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b/>
          <w:b/>
        </w:rPr>
      </w:pPr>
      <w:r>
        <w:rPr>
          <w:b/>
        </w:rPr>
      </w:r>
    </w:p>
    <w:p>
      <w:pPr>
        <w:pStyle w:val="BodyText2"/>
        <w:rPr/>
      </w:pPr>
      <w:r>
        <w:rPr/>
        <w:t>Tables 1-3. Polynomial estimates and standard deviation determinations for signaling protein measurements</w:t>
      </w:r>
    </w:p>
    <w:p>
      <w:pPr>
        <w:pStyle w:val="Normal"/>
        <w:spacing w:lineRule="exact" w:line="360"/>
        <w:rPr>
          <w:b/>
          <w:b/>
        </w:rPr>
      </w:pPr>
      <w:r>
        <w:rPr>
          <w:b/>
        </w:rPr>
      </w:r>
    </w:p>
    <w:p>
      <w:pPr>
        <w:pStyle w:val="Normal"/>
        <w:spacing w:lineRule="exact" w:line="360"/>
        <w:rPr/>
      </w:pPr>
      <w:r>
        <w:rPr/>
        <w:t>Supplementary Table 1: Polynomial estimates and pooled error for 5min data set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2098"/>
        <w:gridCol w:w="1633"/>
        <w:gridCol w:w="1680"/>
        <w:gridCol w:w="1695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(EGF = 0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Symbol" w:hAnsi="Symbol" w:cs="Symbol"/>
              </w:rPr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pooled</w:t>
            </w:r>
            <w:r>
              <w:rPr/>
              <w:t xml:space="preserve"> (EGF = 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(EGF = 1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Symbol" w:hAnsi="Symbol" w:cs="Symbol"/>
              </w:rPr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pooled</w:t>
            </w:r>
            <w:r>
              <w:rPr/>
              <w:t xml:space="preserve"> (EGF = 1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EGF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24x – 0.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1.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ERK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5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4.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2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MLC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2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8x + 0.4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PKC</w:t>
            </w:r>
            <w:r>
              <w:rPr>
                <w:rFonts w:cs="Symbol" w:ascii="Symbol" w:hAnsi="Symbol"/>
              </w:rPr>
              <w:t>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3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PLC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36x – 0.8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2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22x + 2.3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38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</w:rPr>
      </w:r>
    </w:p>
    <w:p>
      <w:pPr>
        <w:pStyle w:val="Normal"/>
        <w:spacing w:lineRule="exact" w:line="360"/>
        <w:rPr/>
      </w:pPr>
      <w:r>
        <w:rPr/>
        <w:t>Supplementary Table 2: Polynomial estimates and pooled error for 1h data set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2056"/>
        <w:gridCol w:w="1714"/>
        <w:gridCol w:w="1681"/>
        <w:gridCol w:w="1670"/>
      </w:tblGrid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(EGF = 0)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Symbol" w:hAnsi="Symbol" w:cs="Symbol"/>
              </w:rPr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pooled</w:t>
            </w:r>
            <w:r>
              <w:rPr/>
              <w:t>(EGF = 0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(EGF = 1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Symbol" w:hAnsi="Symbol" w:cs="Symbol"/>
              </w:rPr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pooled</w:t>
            </w:r>
            <w:r>
              <w:rPr/>
              <w:t xml:space="preserve"> (EGF = 1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EGFR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-0.4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3.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83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ERK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-0.8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3.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42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MLC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-0.8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55x</w:t>
            </w:r>
            <w:r>
              <w:rPr>
                <w:vertAlign w:val="superscript"/>
              </w:rPr>
              <w:t>2</w:t>
            </w:r>
            <w:r>
              <w:rPr/>
              <w:t xml:space="preserve"> – 1.7x + 0.3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7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PKC</w:t>
            </w:r>
            <w:r>
              <w:rPr>
                <w:rFonts w:cs="Symbol" w:ascii="Symbol" w:hAnsi="Symbol"/>
              </w:rPr>
              <w:t>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-0.2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2x + 0.2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9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PLC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70x – 2.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1.2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6x + 2.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20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</w:rPr>
      </w:r>
    </w:p>
    <w:p>
      <w:pPr>
        <w:pStyle w:val="Normal"/>
        <w:spacing w:lineRule="exact" w:line="360"/>
        <w:rPr/>
      </w:pPr>
      <w:r>
        <w:rPr>
          <w:b/>
        </w:rPr>
        <w:t>Supplementary Table 3: Polynomial estimates and pool</w:t>
      </w:r>
      <w:r>
        <w:rPr/>
        <w:t>ed error for 16h data set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720"/>
        <w:gridCol w:w="1721"/>
        <w:gridCol w:w="1718"/>
        <w:gridCol w:w="1614"/>
      </w:tblGrid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(EGF = 0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Symbol" w:hAnsi="Symbol" w:cs="Symbol"/>
              </w:rPr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pooled</w:t>
            </w:r>
            <w:r>
              <w:rPr/>
              <w:t>(EGF = 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 xml:space="preserve"> </w:t>
            </w:r>
            <w:r>
              <w:rPr/>
              <w:t>(EGF = 1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Symbol" w:hAnsi="Symbol" w:cs="Symbol"/>
              </w:rPr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pooled</w:t>
            </w:r>
            <w:r>
              <w:rPr/>
              <w:t xml:space="preserve"> (EGF = 1)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EGF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1x + 0.2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1.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7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ERK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-0.5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2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1.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36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MLC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4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1.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1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PKC</w:t>
            </w:r>
            <w:r>
              <w:rPr>
                <w:rFonts w:cs="Symbol" w:ascii="Symbol" w:hAnsi="Symbol"/>
              </w:rPr>
              <w:t>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-0.3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02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PLC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42x – 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3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2.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.49</w:t>
            </w:r>
          </w:p>
        </w:tc>
      </w:tr>
    </w:tbl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exact" w:line="360"/>
    </w:pPr>
    <w:rPr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5:36:00Z</dcterms:created>
  <dc:creator>gbtemp</dc:creator>
  <dc:description/>
  <dc:language>en-US</dc:language>
  <cp:lastModifiedBy>gbtemp</cp:lastModifiedBy>
  <dcterms:modified xsi:type="dcterms:W3CDTF">2007-01-24T15:36:00Z</dcterms:modified>
  <cp:revision>1</cp:revision>
  <dc:subject/>
  <dc:title>Tables 1-3</dc:title>
</cp:coreProperties>
</file>